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E0B90" w14:textId="7AE5C149" w:rsidR="00802712" w:rsidRDefault="00802712" w:rsidP="008F6410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</w:pPr>
      <w:r w:rsidRPr="00A2307E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 xml:space="preserve">Supplementary </w:t>
      </w:r>
      <w:r w:rsidR="003B6E33" w:rsidRPr="00A2307E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material</w:t>
      </w:r>
    </w:p>
    <w:p w14:paraId="4F5EA770" w14:textId="77777777" w:rsidR="00A2307E" w:rsidRPr="00A2307E" w:rsidRDefault="00A2307E" w:rsidP="008F6410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</w:pPr>
    </w:p>
    <w:p w14:paraId="1AD2A12F" w14:textId="77777777" w:rsidR="00C00618" w:rsidRDefault="00C00618" w:rsidP="008F6410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418208C" w14:textId="64B99155" w:rsidR="00C00618" w:rsidRPr="00A2307E" w:rsidRDefault="00C00618" w:rsidP="00C00618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</w:pPr>
      <w:r w:rsidRPr="00A2307E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Antibacterial </w:t>
      </w:r>
      <w:r w:rsidRPr="00A2307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fficacy of berry juices against </w:t>
      </w:r>
      <w:r w:rsidRPr="00A2307E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Bacillus cereus</w:t>
      </w:r>
      <w:r w:rsidR="002647A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relative to their </w:t>
      </w:r>
      <w:r w:rsidRPr="00A2307E">
        <w:rPr>
          <w:rFonts w:ascii="Times New Roman" w:hAnsi="Times New Roman" w:cs="Times New Roman"/>
          <w:b/>
          <w:bCs/>
          <w:sz w:val="20"/>
          <w:szCs w:val="20"/>
          <w:lang w:val="en-US"/>
        </w:rPr>
        <w:t>phytochemical composition and antioxidant properties</w:t>
      </w:r>
    </w:p>
    <w:p w14:paraId="2CA54BCA" w14:textId="77777777" w:rsidR="00C00618" w:rsidRPr="00A2307E" w:rsidRDefault="00C00618" w:rsidP="00C00618">
      <w:pPr>
        <w:spacing w:after="0" w:line="480" w:lineRule="auto"/>
        <w:jc w:val="both"/>
        <w:rPr>
          <w:rFonts w:ascii="Times New Roman" w:hAnsi="Times New Roman" w:cs="Times New Roman"/>
          <w:b/>
          <w:color w:val="00B050"/>
          <w:sz w:val="20"/>
          <w:szCs w:val="20"/>
          <w:shd w:val="clear" w:color="auto" w:fill="FFFFFF"/>
          <w:lang w:val="en-US"/>
        </w:rPr>
      </w:pPr>
    </w:p>
    <w:p w14:paraId="5C594F4F" w14:textId="77777777" w:rsidR="00C00618" w:rsidRPr="00A2307E" w:rsidRDefault="00C00618" w:rsidP="00C00618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  <w:vertAlign w:val="superscript"/>
          <w:lang w:val="en-US"/>
        </w:rPr>
      </w:pPr>
      <w:bookmarkStart w:id="0" w:name="_Hlk102233435"/>
      <w:r w:rsidRPr="00A2307E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Kamil Królak</w:t>
      </w:r>
      <w:r w:rsidRPr="00A2307E">
        <w:rPr>
          <w:rFonts w:ascii="Times New Roman" w:hAnsi="Times New Roman" w:cs="Times New Roman"/>
          <w:b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A2307E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* </w:t>
      </w:r>
      <w:r w:rsidRPr="00A2307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∙</w:t>
      </w:r>
      <w:r w:rsidRPr="00A2307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Sylwia Ścieszka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Pr="00A2307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∙ 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Edyta Kordialik-Bogacka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Pr="00A2307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∙ 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Joanna Oracz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Pr="00A2307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∙ 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Maciej Ditrych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Pr="00A2307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∙ 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Tomasz Szczygieł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Pr="00A2307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∙ 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Katarzyna Dybka-Stępień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Pr="00A2307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∙ 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Anna Otlewska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A2307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Pr="00A2307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∙ </w:t>
      </w:r>
      <w:r w:rsidRPr="00A2307E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Dorota Żyżelewicz</w:t>
      </w:r>
      <w:r w:rsidRPr="00A2307E">
        <w:rPr>
          <w:rFonts w:ascii="Times New Roman" w:hAnsi="Times New Roman" w:cs="Times New Roman"/>
          <w:b/>
          <w:sz w:val="20"/>
          <w:szCs w:val="20"/>
          <w:shd w:val="clear" w:color="auto" w:fill="FFFFFF"/>
          <w:vertAlign w:val="superscript"/>
          <w:lang w:val="en-US"/>
        </w:rPr>
        <w:t>2</w:t>
      </w:r>
    </w:p>
    <w:p w14:paraId="69447C1D" w14:textId="77777777" w:rsidR="00C00618" w:rsidRPr="00A2307E" w:rsidRDefault="00C00618" w:rsidP="00C00618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35A4C64" w14:textId="77777777" w:rsidR="00C00618" w:rsidRPr="00A2307E" w:rsidRDefault="00C00618" w:rsidP="00C00618">
      <w:pPr>
        <w:pStyle w:val="Akapitzlist"/>
        <w:numPr>
          <w:ilvl w:val="0"/>
          <w:numId w:val="1"/>
        </w:numPr>
        <w:spacing w:after="0" w:line="480" w:lineRule="auto"/>
        <w:ind w:left="357" w:hanging="357"/>
        <w:jc w:val="both"/>
        <w:rPr>
          <w:rFonts w:cs="Times New Roman"/>
          <w:b/>
          <w:szCs w:val="20"/>
          <w:lang w:val="en-GB"/>
        </w:rPr>
      </w:pPr>
      <w:bookmarkStart w:id="1" w:name="_Hlk102233365"/>
      <w:bookmarkEnd w:id="0"/>
      <w:r w:rsidRPr="00A2307E">
        <w:rPr>
          <w:rFonts w:cs="Times New Roman"/>
          <w:szCs w:val="20"/>
        </w:rPr>
        <w:t xml:space="preserve">Institute of Fermentation Technology and Microbiology, Faculty of Biotechnology and Food Sciences, Lodz University of Technology, Lodz, Poland; </w:t>
      </w:r>
      <w:hyperlink r:id="rId5">
        <w:r w:rsidRPr="00A2307E">
          <w:rPr>
            <w:rStyle w:val="Hipercze"/>
            <w:rFonts w:cs="Times New Roman"/>
            <w:szCs w:val="20"/>
          </w:rPr>
          <w:t>kamil.krolak@dokt.p.lodz.pl</w:t>
        </w:r>
      </w:hyperlink>
      <w:r w:rsidRPr="00A2307E">
        <w:rPr>
          <w:rFonts w:cs="Times New Roman"/>
          <w:szCs w:val="20"/>
        </w:rPr>
        <w:t xml:space="preserve"> (K.K.); </w:t>
      </w:r>
      <w:hyperlink r:id="rId6">
        <w:r w:rsidRPr="00A2307E">
          <w:rPr>
            <w:rStyle w:val="Hipercze"/>
            <w:rFonts w:cs="Times New Roman"/>
            <w:szCs w:val="20"/>
          </w:rPr>
          <w:t>sylwia.scieszka@p.lodz.pl</w:t>
        </w:r>
      </w:hyperlink>
      <w:r w:rsidRPr="00A2307E">
        <w:rPr>
          <w:rFonts w:cs="Times New Roman"/>
          <w:szCs w:val="20"/>
        </w:rPr>
        <w:t xml:space="preserve"> (S.Ś.); </w:t>
      </w:r>
      <w:hyperlink r:id="rId7">
        <w:r w:rsidRPr="00A2307E">
          <w:rPr>
            <w:rStyle w:val="Hipercze"/>
            <w:rFonts w:cs="Times New Roman"/>
            <w:szCs w:val="20"/>
          </w:rPr>
          <w:t>edyta.kordialik-bogacka@p.lodz.pl</w:t>
        </w:r>
      </w:hyperlink>
      <w:r w:rsidRPr="00A2307E">
        <w:rPr>
          <w:rFonts w:cs="Times New Roman"/>
          <w:szCs w:val="20"/>
        </w:rPr>
        <w:t xml:space="preserve"> (E.K-B.); </w:t>
      </w:r>
      <w:hyperlink r:id="rId8" w:history="1">
        <w:r w:rsidRPr="00A2307E">
          <w:rPr>
            <w:rStyle w:val="Hipercze"/>
            <w:rFonts w:cs="Times New Roman"/>
            <w:szCs w:val="20"/>
          </w:rPr>
          <w:t>maciej.ditrych@p.lodz.pl</w:t>
        </w:r>
      </w:hyperlink>
      <w:r w:rsidRPr="00A2307E">
        <w:rPr>
          <w:rFonts w:cs="Times New Roman"/>
          <w:szCs w:val="20"/>
        </w:rPr>
        <w:t xml:space="preserve"> (M.D.); </w:t>
      </w:r>
      <w:hyperlink r:id="rId9">
        <w:r w:rsidRPr="00A2307E">
          <w:rPr>
            <w:rStyle w:val="Hipercze"/>
            <w:rFonts w:cs="Times New Roman"/>
            <w:szCs w:val="20"/>
          </w:rPr>
          <w:t>tomasz.szczygiel@dokt.p.lodz.pl</w:t>
        </w:r>
      </w:hyperlink>
      <w:r w:rsidRPr="00A2307E">
        <w:rPr>
          <w:rFonts w:cs="Times New Roman"/>
          <w:szCs w:val="20"/>
        </w:rPr>
        <w:t xml:space="preserve"> (T.S.); </w:t>
      </w:r>
      <w:hyperlink r:id="rId10" w:history="1">
        <w:r w:rsidRPr="00A2307E">
          <w:rPr>
            <w:rStyle w:val="Hipercze"/>
            <w:rFonts w:cs="Times New Roman"/>
            <w:szCs w:val="20"/>
          </w:rPr>
          <w:t>katarzyna.dybka@p.lodz.pl</w:t>
        </w:r>
      </w:hyperlink>
      <w:r w:rsidRPr="00A2307E">
        <w:rPr>
          <w:rFonts w:cs="Times New Roman"/>
          <w:szCs w:val="20"/>
        </w:rPr>
        <w:t xml:space="preserve"> (K.D.-S.); </w:t>
      </w:r>
      <w:hyperlink r:id="rId11">
        <w:r w:rsidRPr="00A2307E">
          <w:rPr>
            <w:rStyle w:val="Hipercze"/>
            <w:rFonts w:cs="Times New Roman"/>
            <w:szCs w:val="20"/>
          </w:rPr>
          <w:t>anna.otlewska@p.lodz.pl</w:t>
        </w:r>
      </w:hyperlink>
      <w:r w:rsidRPr="00A2307E">
        <w:rPr>
          <w:rFonts w:cs="Times New Roman"/>
          <w:szCs w:val="20"/>
        </w:rPr>
        <w:t xml:space="preserve"> (A.O.);</w:t>
      </w:r>
    </w:p>
    <w:p w14:paraId="3A31425D" w14:textId="77777777" w:rsidR="00C00618" w:rsidRPr="00A2307E" w:rsidRDefault="00C00618" w:rsidP="00C00618">
      <w:pPr>
        <w:pStyle w:val="Akapitzlist"/>
        <w:numPr>
          <w:ilvl w:val="0"/>
          <w:numId w:val="1"/>
        </w:numPr>
        <w:spacing w:after="0" w:line="480" w:lineRule="auto"/>
        <w:jc w:val="both"/>
        <w:rPr>
          <w:rFonts w:cs="Times New Roman"/>
          <w:b/>
          <w:szCs w:val="20"/>
          <w:lang w:val="en-GB"/>
        </w:rPr>
      </w:pPr>
      <w:r w:rsidRPr="00A2307E">
        <w:rPr>
          <w:rFonts w:cs="Times New Roman"/>
          <w:szCs w:val="20"/>
        </w:rPr>
        <w:t xml:space="preserve">Institute of Food Technology and Analysis, Faculty of Biotechnology and Food Sciences, Lodz University of Technology, Lodz, Poland; </w:t>
      </w:r>
      <w:hyperlink r:id="rId12" w:history="1">
        <w:r w:rsidRPr="00A2307E">
          <w:rPr>
            <w:rStyle w:val="Hipercze"/>
            <w:rFonts w:cs="Times New Roman"/>
            <w:szCs w:val="20"/>
          </w:rPr>
          <w:t>joanna.oracz@p.lodz.pl</w:t>
        </w:r>
      </w:hyperlink>
      <w:r w:rsidRPr="00A2307E">
        <w:rPr>
          <w:rFonts w:cs="Times New Roman"/>
          <w:szCs w:val="20"/>
        </w:rPr>
        <w:t xml:space="preserve"> (J.O.); </w:t>
      </w:r>
      <w:hyperlink r:id="rId13" w:history="1">
        <w:r w:rsidRPr="00A2307E">
          <w:rPr>
            <w:rStyle w:val="Hipercze"/>
            <w:rFonts w:cs="Times New Roman"/>
            <w:szCs w:val="20"/>
          </w:rPr>
          <w:t>dorota.zyzelewicz@p.lodz.pl</w:t>
        </w:r>
      </w:hyperlink>
      <w:r w:rsidRPr="00A2307E">
        <w:rPr>
          <w:rFonts w:cs="Times New Roman"/>
          <w:szCs w:val="20"/>
        </w:rPr>
        <w:t xml:space="preserve"> (D.Ż.).</w:t>
      </w:r>
    </w:p>
    <w:p w14:paraId="0ECBBFCE" w14:textId="77777777" w:rsidR="00C00618" w:rsidRPr="00A2307E" w:rsidRDefault="00C00618" w:rsidP="00C00618">
      <w:pPr>
        <w:pStyle w:val="Akapitzlist"/>
        <w:spacing w:after="0" w:line="480" w:lineRule="auto"/>
        <w:ind w:left="360"/>
        <w:jc w:val="both"/>
        <w:rPr>
          <w:rFonts w:cs="Times New Roman"/>
          <w:b/>
          <w:szCs w:val="20"/>
          <w:lang w:val="en-GB"/>
        </w:rPr>
      </w:pPr>
    </w:p>
    <w:bookmarkEnd w:id="1"/>
    <w:p w14:paraId="398A0965" w14:textId="2C59C94A" w:rsidR="0001370D" w:rsidRDefault="00C00618" w:rsidP="00C0061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307E">
        <w:rPr>
          <w:rFonts w:ascii="Times New Roman" w:hAnsi="Times New Roman" w:cs="Times New Roman"/>
          <w:sz w:val="20"/>
          <w:szCs w:val="20"/>
          <w:lang w:val="en-US"/>
        </w:rPr>
        <w:t xml:space="preserve">*Corresponding author: Kamil Królak, </w:t>
      </w:r>
      <w:hyperlink r:id="rId14" w:history="1">
        <w:r w:rsidRPr="00A2307E">
          <w:rPr>
            <w:rStyle w:val="Hipercze"/>
            <w:rFonts w:ascii="Times New Roman" w:hAnsi="Times New Roman" w:cs="Times New Roman"/>
            <w:sz w:val="20"/>
            <w:szCs w:val="20"/>
            <w:lang w:val="en-US"/>
          </w:rPr>
          <w:t>kamil.krolak@dokt.p.lodz.pl</w:t>
        </w:r>
      </w:hyperlink>
      <w:r w:rsidRPr="00A2307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AEFCB60" w14:textId="179B40C5" w:rsidR="00C00618" w:rsidRPr="0001370D" w:rsidRDefault="0001370D" w:rsidP="0001370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C2D9681" w14:textId="057BE26E" w:rsidR="00986E58" w:rsidRPr="00862699" w:rsidRDefault="008976B7" w:rsidP="009B110E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62699"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>Table S1</w:t>
      </w:r>
      <w:r w:rsidR="00C65932" w:rsidRPr="00862699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="00577BFC" w:rsidRPr="0086269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bookmarkStart w:id="2" w:name="OLE_LINK124"/>
      <w:bookmarkStart w:id="3" w:name="OLE_LINK125"/>
      <w:bookmarkStart w:id="4" w:name="OLE_LINK126"/>
      <w:bookmarkStart w:id="5" w:name="OLE_LINK187"/>
      <w:bookmarkStart w:id="6" w:name="OLE_LINK188"/>
      <w:r w:rsidR="007150A8" w:rsidRPr="00862699">
        <w:rPr>
          <w:rFonts w:ascii="Times New Roman" w:hAnsi="Times New Roman" w:cs="Times New Roman"/>
          <w:sz w:val="18"/>
          <w:szCs w:val="18"/>
          <w:lang w:val="en-US"/>
        </w:rPr>
        <w:t>The</w:t>
      </w:r>
      <w:r w:rsidR="00C65932" w:rsidRPr="00862699">
        <w:rPr>
          <w:rFonts w:ascii="Times New Roman" w:hAnsi="Times New Roman" w:cs="Times New Roman"/>
          <w:sz w:val="18"/>
          <w:szCs w:val="18"/>
          <w:lang w:val="en-US"/>
        </w:rPr>
        <w:t xml:space="preserve"> range of calibration</w:t>
      </w:r>
      <w:r w:rsidR="00F929F4" w:rsidRPr="00862699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522AC0" w:rsidRPr="0086269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65932" w:rsidRPr="00862699">
        <w:rPr>
          <w:rFonts w:ascii="Times New Roman" w:hAnsi="Times New Roman" w:cs="Times New Roman"/>
          <w:sz w:val="18"/>
          <w:szCs w:val="18"/>
          <w:lang w:val="en-US"/>
        </w:rPr>
        <w:t xml:space="preserve">the coefficient of determination </w:t>
      </w:r>
      <w:r w:rsidR="00522AC0" w:rsidRPr="00862699">
        <w:rPr>
          <w:rFonts w:ascii="Times New Roman" w:hAnsi="Times New Roman" w:cs="Times New Roman"/>
          <w:sz w:val="18"/>
          <w:szCs w:val="18"/>
          <w:lang w:val="en-US"/>
        </w:rPr>
        <w:t>(R</w:t>
      </w:r>
      <w:r w:rsidR="000C760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522AC0" w:rsidRPr="00862699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F929F4" w:rsidRPr="00862699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522AC0" w:rsidRPr="0086269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10BD1" w:rsidRPr="00310BD1">
        <w:rPr>
          <w:rFonts w:ascii="Times New Roman" w:hAnsi="Times New Roman" w:cs="Times New Roman"/>
          <w:sz w:val="18"/>
          <w:szCs w:val="18"/>
          <w:lang w:val="en-US"/>
        </w:rPr>
        <w:t xml:space="preserve">limit of detection </w:t>
      </w:r>
      <w:r w:rsidR="00310BD1">
        <w:rPr>
          <w:rFonts w:ascii="Times New Roman" w:hAnsi="Times New Roman" w:cs="Times New Roman"/>
          <w:sz w:val="18"/>
          <w:szCs w:val="18"/>
          <w:lang w:val="en-US"/>
        </w:rPr>
        <w:t>(</w:t>
      </w:r>
      <w:r w:rsidR="00986547" w:rsidRPr="00862699">
        <w:rPr>
          <w:rFonts w:ascii="Times New Roman" w:hAnsi="Times New Roman" w:cs="Times New Roman"/>
          <w:sz w:val="18"/>
          <w:szCs w:val="18"/>
          <w:lang w:val="en-US"/>
        </w:rPr>
        <w:t>LOD</w:t>
      </w:r>
      <w:r w:rsidR="00310BD1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F929F4" w:rsidRPr="00862699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986547" w:rsidRPr="00862699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="00485BDF" w:rsidRPr="00485BDF">
        <w:rPr>
          <w:rFonts w:ascii="Times New Roman" w:hAnsi="Times New Roman" w:cs="Times New Roman"/>
          <w:sz w:val="18"/>
          <w:szCs w:val="18"/>
          <w:lang w:val="en-US"/>
        </w:rPr>
        <w:t>limit</w:t>
      </w:r>
      <w:r w:rsidR="005361A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485BDF" w:rsidRPr="00485BDF">
        <w:rPr>
          <w:rFonts w:ascii="Times New Roman" w:hAnsi="Times New Roman" w:cs="Times New Roman"/>
          <w:sz w:val="18"/>
          <w:szCs w:val="18"/>
          <w:lang w:val="en-US"/>
        </w:rPr>
        <w:t xml:space="preserve">of quantification </w:t>
      </w:r>
      <w:r w:rsidR="00485BDF">
        <w:rPr>
          <w:rFonts w:ascii="Times New Roman" w:hAnsi="Times New Roman" w:cs="Times New Roman"/>
          <w:sz w:val="18"/>
          <w:szCs w:val="18"/>
          <w:lang w:val="en-US"/>
        </w:rPr>
        <w:t>(</w:t>
      </w:r>
      <w:r w:rsidR="00986547" w:rsidRPr="00862699">
        <w:rPr>
          <w:rFonts w:ascii="Times New Roman" w:hAnsi="Times New Roman" w:cs="Times New Roman"/>
          <w:sz w:val="18"/>
          <w:szCs w:val="18"/>
          <w:lang w:val="en-US"/>
        </w:rPr>
        <w:t>LOQ</w:t>
      </w:r>
      <w:r w:rsidR="00485BDF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522AC0" w:rsidRPr="00862699">
        <w:rPr>
          <w:rFonts w:ascii="Times New Roman" w:hAnsi="Times New Roman" w:cs="Times New Roman"/>
          <w:sz w:val="18"/>
          <w:szCs w:val="18"/>
          <w:lang w:val="en-US"/>
        </w:rPr>
        <w:t xml:space="preserve"> of </w:t>
      </w:r>
      <w:bookmarkEnd w:id="2"/>
      <w:bookmarkEnd w:id="3"/>
      <w:bookmarkEnd w:id="4"/>
      <w:r w:rsidR="00C65932" w:rsidRPr="00862699">
        <w:rPr>
          <w:rFonts w:ascii="Times New Roman" w:hAnsi="Times New Roman" w:cs="Times New Roman"/>
          <w:sz w:val="18"/>
          <w:szCs w:val="18"/>
          <w:lang w:val="en-US"/>
        </w:rPr>
        <w:t>the investigated phenolic compounds</w:t>
      </w:r>
      <w:r w:rsidR="00522AC0" w:rsidRPr="00862699">
        <w:rPr>
          <w:rFonts w:ascii="Times New Roman" w:hAnsi="Times New Roman" w:cs="Times New Roman"/>
          <w:sz w:val="18"/>
          <w:szCs w:val="18"/>
          <w:lang w:val="en-US"/>
        </w:rPr>
        <w:t xml:space="preserve"> determined by UHPLC</w:t>
      </w:r>
      <w:r w:rsidR="007150A8" w:rsidRPr="00862699">
        <w:rPr>
          <w:rFonts w:ascii="Times New Roman" w:hAnsi="Times New Roman" w:cs="Times New Roman"/>
          <w:sz w:val="18"/>
          <w:szCs w:val="18"/>
          <w:lang w:val="en-US"/>
        </w:rPr>
        <w:t>-DAD</w:t>
      </w:r>
      <w:r w:rsidR="00522AC0" w:rsidRPr="00862699">
        <w:rPr>
          <w:rFonts w:ascii="Times New Roman" w:hAnsi="Times New Roman" w:cs="Times New Roman"/>
          <w:sz w:val="18"/>
          <w:szCs w:val="18"/>
          <w:lang w:val="en-US"/>
        </w:rPr>
        <w:t>.</w:t>
      </w:r>
    </w:p>
    <w:tbl>
      <w:tblPr>
        <w:tblStyle w:val="Tabela-Siatka"/>
        <w:tblW w:w="91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3"/>
        <w:gridCol w:w="1842"/>
        <w:gridCol w:w="1418"/>
        <w:gridCol w:w="1456"/>
      </w:tblGrid>
      <w:tr w:rsidR="007150A8" w:rsidRPr="00862699" w14:paraId="1B9A134A" w14:textId="77777777" w:rsidTr="008B0034">
        <w:trPr>
          <w:trHeight w:val="7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23BAF" w14:textId="77777777" w:rsidR="007150A8" w:rsidRPr="00862699" w:rsidRDefault="007150A8" w:rsidP="0080271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7" w:name="_Hlk517461310"/>
            <w:bookmarkEnd w:id="5"/>
            <w:bookmarkEnd w:id="6"/>
            <w:r w:rsidRPr="00862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ndard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87095" w14:textId="14654E8F" w:rsidR="007150A8" w:rsidRPr="00862699" w:rsidRDefault="007150A8" w:rsidP="008027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proofErr w:type="spellStart"/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Linear</w:t>
            </w:r>
            <w:proofErr w:type="spellEnd"/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range</w:t>
            </w:r>
            <w:proofErr w:type="spellEnd"/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 xml:space="preserve"> </w:t>
            </w:r>
            <w:r w:rsidR="00785446"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br/>
            </w:r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(</w:t>
            </w:r>
            <w:r w:rsidR="003B6E33"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m</w:t>
            </w:r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g/L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3CCF5" w14:textId="0B26F8A1" w:rsidR="007150A8" w:rsidRPr="00862699" w:rsidRDefault="007150A8" w:rsidP="008027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R</w:t>
            </w:r>
            <w:r w:rsidR="003B6E33"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AC21F" w14:textId="11AA27E3" w:rsidR="007150A8" w:rsidRPr="00862699" w:rsidRDefault="007150A8" w:rsidP="008027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 xml:space="preserve">LOD </w:t>
            </w:r>
            <w:bookmarkStart w:id="8" w:name="OLE_LINK133"/>
            <w:bookmarkStart w:id="9" w:name="OLE_LINK134"/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(</w:t>
            </w:r>
            <w:r w:rsidR="003B6E33"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m</w:t>
            </w:r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g/L)</w:t>
            </w:r>
            <w:bookmarkEnd w:id="8"/>
            <w:bookmarkEnd w:id="9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6077C" w14:textId="62FCA747" w:rsidR="007150A8" w:rsidRPr="00862699" w:rsidRDefault="007150A8" w:rsidP="008027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LOQ (</w:t>
            </w:r>
            <w:r w:rsidR="003B6E33"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m</w:t>
            </w:r>
            <w:r w:rsidRPr="00862699">
              <w:rPr>
                <w:rFonts w:ascii="Times New Roman" w:eastAsia="TimesNewRomanPSMT" w:hAnsi="Times New Roman" w:cs="Times New Roman"/>
                <w:sz w:val="16"/>
                <w:szCs w:val="16"/>
              </w:rPr>
              <w:t>g/L)</w:t>
            </w:r>
          </w:p>
        </w:tc>
      </w:tr>
      <w:tr w:rsidR="009B110E" w:rsidRPr="00862699" w14:paraId="4B86D207" w14:textId="77777777" w:rsidTr="008B0034">
        <w:trPr>
          <w:trHeight w:val="379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0E2BF4D" w14:textId="0D4BA3AA" w:rsidR="009B110E" w:rsidRPr="00862699" w:rsidRDefault="003B6E33" w:rsidP="00802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_Hlk517459987"/>
            <w:r w:rsidRPr="00862699">
              <w:rPr>
                <w:rStyle w:val="normaltextrun"/>
                <w:rFonts w:ascii="Times New Roman" w:hAnsi="Times New Roman" w:cs="Times New Roman"/>
                <w:sz w:val="16"/>
                <w:szCs w:val="16"/>
                <w:lang w:val="en-US"/>
              </w:rPr>
              <w:t>(–)-Gallocatechin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5D1900B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38FA9C6" w14:textId="7A7ADF00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 w:rsidR="003B6E33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970E39D" w14:textId="7284FCFE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1" w:name="OLE_LINK154"/>
            <w:bookmarkStart w:id="12" w:name="OLE_LINK155"/>
            <w:bookmarkStart w:id="13" w:name="OLE_LINK156"/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bookmarkEnd w:id="11"/>
            <w:bookmarkEnd w:id="12"/>
            <w:bookmarkEnd w:id="13"/>
            <w:r w:rsidR="003B6E33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5AD8D596" w14:textId="6B20D160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29F4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3B6E33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3B6E33" w:rsidRPr="00862699" w14:paraId="17F61371" w14:textId="77777777" w:rsidTr="008B0034">
        <w:trPr>
          <w:trHeight w:val="379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394A308" w14:textId="2786B9B8" w:rsidR="003B6E33" w:rsidRPr="00862699" w:rsidRDefault="003B6E33" w:rsidP="003B6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(–)-</w:t>
            </w:r>
            <w:proofErr w:type="spellStart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Epicatechin</w:t>
            </w:r>
            <w:proofErr w:type="spellEnd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83F23D4" w14:textId="562394FD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94E3F27" w14:textId="56C9F677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9D98B6A" w14:textId="58215E06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09C64FF5" w14:textId="1320F2E9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3B6E33" w:rsidRPr="00862699" w14:paraId="2F931D6D" w14:textId="77777777" w:rsidTr="008B0034">
        <w:trPr>
          <w:trHeight w:val="379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2EFB506" w14:textId="7E998F7C" w:rsidR="003B6E33" w:rsidRPr="00862699" w:rsidRDefault="003B6E33" w:rsidP="003B6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(–)-</w:t>
            </w:r>
            <w:proofErr w:type="spellStart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Epigallocatechin</w:t>
            </w:r>
            <w:proofErr w:type="spellEnd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gallate</w:t>
            </w:r>
            <w:proofErr w:type="spellEnd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1009062" w14:textId="25E72152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DAFB3FA" w14:textId="60825BA9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8985663" w14:textId="0FB3E739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1736E245" w14:textId="1B2EDAB1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3B6E33" w:rsidRPr="00862699" w14:paraId="390636C5" w14:textId="77777777" w:rsidTr="008B0034">
        <w:trPr>
          <w:trHeight w:val="379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2DD246E" w14:textId="2469E3F8" w:rsidR="003B6E33" w:rsidRPr="00862699" w:rsidRDefault="003B6E33" w:rsidP="003B6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Procyanidin</w:t>
            </w:r>
            <w:proofErr w:type="spellEnd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 xml:space="preserve"> B2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8CB73B0" w14:textId="0D5B5B3E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0221E14" w14:textId="04C80B34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7E89167" w14:textId="09628DC8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001ECF60" w14:textId="24E5D480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9B110E" w:rsidRPr="00862699" w14:paraId="756560D8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0E72D1B6" w14:textId="70E40840" w:rsidR="009B110E" w:rsidRPr="00862699" w:rsidRDefault="009B110E" w:rsidP="00802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_Hlk517460178"/>
            <w:bookmarkEnd w:id="10"/>
            <w:proofErr w:type="spellStart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Procyanidin</w:t>
            </w:r>
            <w:proofErr w:type="spellEnd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B6E33" w:rsidRPr="00862699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1413" w:type="dxa"/>
            <w:vAlign w:val="center"/>
          </w:tcPr>
          <w:p w14:paraId="65E3F3DA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750EEFFF" w14:textId="3DE9825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 w:rsidR="003B6E33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vAlign w:val="center"/>
          </w:tcPr>
          <w:p w14:paraId="591A08DD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56" w:type="dxa"/>
            <w:vAlign w:val="center"/>
          </w:tcPr>
          <w:p w14:paraId="56D2F09B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29F4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1A0B16" w:rsidRPr="00862699" w14:paraId="782E0DE6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0A43A8A6" w14:textId="609C2DEE" w:rsidR="001A0B16" w:rsidRPr="00862699" w:rsidRDefault="001A0B16" w:rsidP="001A0B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rcetin 3-</w:t>
            </w:r>
            <w:r w:rsidRPr="0086269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</w:t>
            </w:r>
            <w:r w:rsidRPr="00862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rutinoside</w:t>
            </w:r>
          </w:p>
        </w:tc>
        <w:tc>
          <w:tcPr>
            <w:tcW w:w="1413" w:type="dxa"/>
            <w:vAlign w:val="center"/>
          </w:tcPr>
          <w:p w14:paraId="60A9A61E" w14:textId="196803C8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6756C77B" w14:textId="05B48D54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418" w:type="dxa"/>
            <w:vAlign w:val="center"/>
          </w:tcPr>
          <w:p w14:paraId="072F99D2" w14:textId="790535EB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56" w:type="dxa"/>
            <w:vAlign w:val="center"/>
          </w:tcPr>
          <w:p w14:paraId="482CC27D" w14:textId="71DB4D3F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1A0B16" w:rsidRPr="00862699" w14:paraId="08704AF3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6014EE34" w14:textId="6E9AF16E" w:rsidR="001A0B16" w:rsidRPr="00862699" w:rsidRDefault="001A0B16" w:rsidP="001A0B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rcetin 3-</w:t>
            </w:r>
            <w:r w:rsidRPr="0086269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</w:t>
            </w:r>
            <w:r w:rsidRPr="00862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lucoside</w:t>
            </w:r>
          </w:p>
        </w:tc>
        <w:tc>
          <w:tcPr>
            <w:tcW w:w="1413" w:type="dxa"/>
            <w:vAlign w:val="center"/>
          </w:tcPr>
          <w:p w14:paraId="1E03249F" w14:textId="4CCD150D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79A0B888" w14:textId="303083A2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418" w:type="dxa"/>
            <w:vAlign w:val="center"/>
          </w:tcPr>
          <w:p w14:paraId="25D43244" w14:textId="09E929AC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56" w:type="dxa"/>
            <w:vAlign w:val="center"/>
          </w:tcPr>
          <w:p w14:paraId="58993417" w14:textId="6699D0FE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1A0B16" w:rsidRPr="00862699" w14:paraId="3A83B19A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55BF4F22" w14:textId="1D501F16" w:rsidR="001A0B16" w:rsidRPr="00862699" w:rsidRDefault="001A0B16" w:rsidP="001A0B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rcetin 3-</w:t>
            </w:r>
            <w:r w:rsidRPr="0086269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</w:t>
            </w:r>
            <w:r w:rsidRPr="00862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rhamnoside</w:t>
            </w:r>
          </w:p>
        </w:tc>
        <w:tc>
          <w:tcPr>
            <w:tcW w:w="1413" w:type="dxa"/>
            <w:vAlign w:val="center"/>
          </w:tcPr>
          <w:p w14:paraId="274B9EAC" w14:textId="04FD2035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1B1305BA" w14:textId="62365012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418" w:type="dxa"/>
            <w:vAlign w:val="center"/>
          </w:tcPr>
          <w:p w14:paraId="43CF70DC" w14:textId="2E7B0BEE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56" w:type="dxa"/>
            <w:vAlign w:val="center"/>
          </w:tcPr>
          <w:p w14:paraId="08297BEC" w14:textId="5EB845CC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1A0B16" w:rsidRPr="00862699" w14:paraId="260877AB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68B759C0" w14:textId="626D63C5" w:rsidR="001A0B16" w:rsidRPr="00862699" w:rsidRDefault="001A0B16" w:rsidP="001A0B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teolin 7-</w:t>
            </w:r>
            <w:r w:rsidRPr="0086269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-</w:t>
            </w:r>
            <w:r w:rsidRPr="00862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ide</w:t>
            </w:r>
          </w:p>
        </w:tc>
        <w:tc>
          <w:tcPr>
            <w:tcW w:w="1413" w:type="dxa"/>
            <w:vAlign w:val="center"/>
          </w:tcPr>
          <w:p w14:paraId="5CFB17A7" w14:textId="2FCB6FAC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27C75A01" w14:textId="5D06E06C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418" w:type="dxa"/>
            <w:vAlign w:val="center"/>
          </w:tcPr>
          <w:p w14:paraId="25D4A744" w14:textId="3A0DD284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56" w:type="dxa"/>
            <w:vAlign w:val="center"/>
          </w:tcPr>
          <w:p w14:paraId="6A219971" w14:textId="5AED35A6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1A0B16" w:rsidRPr="00862699" w14:paraId="05D40D02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399FCADA" w14:textId="1FDB017F" w:rsidR="001A0B16" w:rsidRPr="00862699" w:rsidRDefault="001A0B16" w:rsidP="001A0B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rcetin</w:t>
            </w:r>
          </w:p>
        </w:tc>
        <w:tc>
          <w:tcPr>
            <w:tcW w:w="1413" w:type="dxa"/>
            <w:vAlign w:val="center"/>
          </w:tcPr>
          <w:p w14:paraId="4235D115" w14:textId="3B5816CB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25A2DBD6" w14:textId="02A384F9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418" w:type="dxa"/>
            <w:vAlign w:val="center"/>
          </w:tcPr>
          <w:p w14:paraId="73D865F9" w14:textId="4420444F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56" w:type="dxa"/>
            <w:vAlign w:val="center"/>
          </w:tcPr>
          <w:p w14:paraId="4FCCFB5D" w14:textId="2ED30FA5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1A0B16" w:rsidRPr="00862699" w14:paraId="02EE2D82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5A775CC0" w14:textId="1FA9236B" w:rsidR="001A0B16" w:rsidRPr="00862699" w:rsidRDefault="001A0B16" w:rsidP="001A0B1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igenin</w:t>
            </w:r>
          </w:p>
        </w:tc>
        <w:tc>
          <w:tcPr>
            <w:tcW w:w="1413" w:type="dxa"/>
            <w:vAlign w:val="center"/>
          </w:tcPr>
          <w:p w14:paraId="302E1615" w14:textId="6E24FE52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7311DF6B" w14:textId="4E598746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418" w:type="dxa"/>
            <w:vAlign w:val="center"/>
          </w:tcPr>
          <w:p w14:paraId="0FB50A21" w14:textId="261F5233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56" w:type="dxa"/>
            <w:vAlign w:val="center"/>
          </w:tcPr>
          <w:p w14:paraId="2F524A03" w14:textId="3F5AC3C6" w:rsidR="001A0B16" w:rsidRPr="00862699" w:rsidRDefault="001A0B16" w:rsidP="001A0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9B110E" w:rsidRPr="00862699" w14:paraId="447FE27C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4D4125F2" w14:textId="77777777" w:rsidR="009B110E" w:rsidRPr="00862699" w:rsidRDefault="009B110E" w:rsidP="00802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Gallic</w:t>
            </w:r>
            <w:proofErr w:type="spellEnd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413" w:type="dxa"/>
            <w:vAlign w:val="center"/>
          </w:tcPr>
          <w:p w14:paraId="575988E8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20E61DE0" w14:textId="2C15130A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418" w:type="dxa"/>
            <w:vAlign w:val="center"/>
          </w:tcPr>
          <w:p w14:paraId="3714DBF0" w14:textId="4C0F5E7F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3B6E33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vAlign w:val="center"/>
          </w:tcPr>
          <w:p w14:paraId="36465D8E" w14:textId="65D17A6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29F4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B6E33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3B6E33" w:rsidRPr="00862699" w14:paraId="767A9961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2A74758B" w14:textId="4FDA643C" w:rsidR="003B6E33" w:rsidRPr="00862699" w:rsidRDefault="003B6E33" w:rsidP="003B6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4-Hydroxybenzoic acid</w:t>
            </w:r>
          </w:p>
        </w:tc>
        <w:tc>
          <w:tcPr>
            <w:tcW w:w="1413" w:type="dxa"/>
            <w:vAlign w:val="center"/>
          </w:tcPr>
          <w:p w14:paraId="50CE219F" w14:textId="743C8798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5-100.0</w:t>
            </w:r>
          </w:p>
        </w:tc>
        <w:tc>
          <w:tcPr>
            <w:tcW w:w="1842" w:type="dxa"/>
            <w:vAlign w:val="center"/>
          </w:tcPr>
          <w:p w14:paraId="0EECBF95" w14:textId="32B0AA12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418" w:type="dxa"/>
            <w:vAlign w:val="center"/>
          </w:tcPr>
          <w:p w14:paraId="2B7E8368" w14:textId="3CF13F5E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56" w:type="dxa"/>
            <w:vAlign w:val="center"/>
          </w:tcPr>
          <w:p w14:paraId="2F84032D" w14:textId="77B10EDA" w:rsidR="003B6E33" w:rsidRPr="00862699" w:rsidRDefault="003B6E33" w:rsidP="003B6E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bookmarkEnd w:id="14"/>
      <w:tr w:rsidR="009B110E" w:rsidRPr="00862699" w14:paraId="6C65A69C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792076FA" w14:textId="77777777" w:rsidR="009B110E" w:rsidRPr="00862699" w:rsidRDefault="009B110E" w:rsidP="00802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Protocatechuic acid</w:t>
            </w:r>
          </w:p>
        </w:tc>
        <w:tc>
          <w:tcPr>
            <w:tcW w:w="1413" w:type="dxa"/>
            <w:vAlign w:val="center"/>
          </w:tcPr>
          <w:p w14:paraId="6D813D0B" w14:textId="2BCA8BDF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B6E33" w:rsidRPr="0086269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B6E33" w:rsidRPr="0086269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842" w:type="dxa"/>
            <w:vAlign w:val="center"/>
          </w:tcPr>
          <w:p w14:paraId="120FC250" w14:textId="300997E5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 w:rsidR="003B6E33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vAlign w:val="center"/>
          </w:tcPr>
          <w:p w14:paraId="019E3F86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56" w:type="dxa"/>
            <w:vAlign w:val="center"/>
          </w:tcPr>
          <w:p w14:paraId="2EF79D98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29F4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9B110E" w:rsidRPr="00862699" w14:paraId="789ED66D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12B5A493" w14:textId="77777777" w:rsidR="009B110E" w:rsidRPr="00862699" w:rsidRDefault="009B110E" w:rsidP="00802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Ellagic</w:t>
            </w:r>
            <w:proofErr w:type="spellEnd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413" w:type="dxa"/>
            <w:vAlign w:val="center"/>
          </w:tcPr>
          <w:p w14:paraId="5D775ADD" w14:textId="72980DD3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B6E33" w:rsidRPr="0086269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B6E33" w:rsidRPr="0086269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842" w:type="dxa"/>
            <w:vAlign w:val="center"/>
          </w:tcPr>
          <w:p w14:paraId="46E5CAB8" w14:textId="64CB856B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418" w:type="dxa"/>
            <w:vAlign w:val="center"/>
          </w:tcPr>
          <w:p w14:paraId="789EC709" w14:textId="5E524C0C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3B6E33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456" w:type="dxa"/>
            <w:vAlign w:val="center"/>
          </w:tcPr>
          <w:p w14:paraId="7E46AE6F" w14:textId="2095D0BF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29F4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3B6E33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9B110E" w:rsidRPr="00862699" w14:paraId="4484A68B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0095086A" w14:textId="77777777" w:rsidR="009B110E" w:rsidRPr="00862699" w:rsidRDefault="009B110E" w:rsidP="00802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Caffeic</w:t>
            </w:r>
            <w:proofErr w:type="spellEnd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413" w:type="dxa"/>
            <w:vAlign w:val="center"/>
          </w:tcPr>
          <w:p w14:paraId="707084E0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27A67253" w14:textId="7C3DBB7E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 w:rsidR="003B6E33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8" w:type="dxa"/>
            <w:vAlign w:val="center"/>
          </w:tcPr>
          <w:p w14:paraId="377C9D37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56" w:type="dxa"/>
            <w:vAlign w:val="center"/>
          </w:tcPr>
          <w:p w14:paraId="42A81043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29F4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3D14CE" w:rsidRPr="00862699" w14:paraId="5DE9B088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67884C78" w14:textId="632F80FA" w:rsidR="003D14CE" w:rsidRPr="00862699" w:rsidRDefault="003D14CE" w:rsidP="003D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 xml:space="preserve">Neochlorogenic acid, </w:t>
            </w:r>
          </w:p>
        </w:tc>
        <w:tc>
          <w:tcPr>
            <w:tcW w:w="1413" w:type="dxa"/>
            <w:vAlign w:val="center"/>
          </w:tcPr>
          <w:p w14:paraId="72EA7421" w14:textId="7F6BD87D" w:rsidR="003D14CE" w:rsidRPr="00862699" w:rsidRDefault="003D14CE" w:rsidP="003D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2775FC58" w14:textId="3812CB43" w:rsidR="003D14CE" w:rsidRPr="00862699" w:rsidRDefault="003D14CE" w:rsidP="003D14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418" w:type="dxa"/>
            <w:vAlign w:val="center"/>
          </w:tcPr>
          <w:p w14:paraId="745E743D" w14:textId="2D27D6AC" w:rsidR="003D14CE" w:rsidRPr="00862699" w:rsidRDefault="003D14CE" w:rsidP="003D14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56" w:type="dxa"/>
            <w:vAlign w:val="center"/>
          </w:tcPr>
          <w:p w14:paraId="669E31CF" w14:textId="10D83935" w:rsidR="003D14CE" w:rsidRPr="00862699" w:rsidRDefault="003D14CE" w:rsidP="003D14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3D14CE" w:rsidRPr="00862699" w14:paraId="2E26DDD5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657BFE7D" w14:textId="6CB688C6" w:rsidR="003D14CE" w:rsidRPr="00862699" w:rsidRDefault="003D14CE" w:rsidP="003D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Chlorogenic acid</w:t>
            </w:r>
          </w:p>
        </w:tc>
        <w:tc>
          <w:tcPr>
            <w:tcW w:w="1413" w:type="dxa"/>
            <w:vAlign w:val="center"/>
          </w:tcPr>
          <w:p w14:paraId="60DEE79C" w14:textId="32437352" w:rsidR="003D14CE" w:rsidRPr="00862699" w:rsidRDefault="003D14CE" w:rsidP="003D14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62684295" w14:textId="3C21325B" w:rsidR="003D14CE" w:rsidRPr="00862699" w:rsidRDefault="003D14CE" w:rsidP="003D14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418" w:type="dxa"/>
            <w:vAlign w:val="center"/>
          </w:tcPr>
          <w:p w14:paraId="54CF3215" w14:textId="4AD72F76" w:rsidR="003D14CE" w:rsidRPr="00862699" w:rsidRDefault="003D14CE" w:rsidP="003D14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56" w:type="dxa"/>
            <w:vAlign w:val="center"/>
          </w:tcPr>
          <w:p w14:paraId="2BC1354F" w14:textId="225D2E96" w:rsidR="003D14CE" w:rsidRPr="00862699" w:rsidRDefault="003D14CE" w:rsidP="003D14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9B110E" w:rsidRPr="00862699" w14:paraId="725364A0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2FF5F1EC" w14:textId="77777777" w:rsidR="009B110E" w:rsidRPr="00862699" w:rsidRDefault="009B110E" w:rsidP="008027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Coumaric</w:t>
            </w:r>
            <w:proofErr w:type="spellEnd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413" w:type="dxa"/>
            <w:vAlign w:val="center"/>
          </w:tcPr>
          <w:p w14:paraId="094EB2E5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2B31AB99" w14:textId="537212A3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 w:rsidR="003B6E33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vAlign w:val="center"/>
          </w:tcPr>
          <w:p w14:paraId="2B90CD19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56" w:type="dxa"/>
            <w:vAlign w:val="center"/>
          </w:tcPr>
          <w:p w14:paraId="6D18FA9E" w14:textId="77777777" w:rsidR="009B110E" w:rsidRPr="00862699" w:rsidRDefault="009B110E" w:rsidP="008027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929F4"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C65932" w:rsidRPr="00862699" w14:paraId="771E68C7" w14:textId="77777777" w:rsidTr="008B0034">
        <w:trPr>
          <w:trHeight w:val="379"/>
        </w:trPr>
        <w:tc>
          <w:tcPr>
            <w:tcW w:w="2977" w:type="dxa"/>
            <w:vAlign w:val="center"/>
          </w:tcPr>
          <w:p w14:paraId="70D83417" w14:textId="58647786" w:rsidR="00C65932" w:rsidRPr="00862699" w:rsidRDefault="00C65932" w:rsidP="008B0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Ferulic</w:t>
            </w:r>
            <w:proofErr w:type="spellEnd"/>
            <w:r w:rsidRPr="0086269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413" w:type="dxa"/>
            <w:vAlign w:val="center"/>
          </w:tcPr>
          <w:p w14:paraId="31533E0F" w14:textId="214A2BD8" w:rsidR="00C65932" w:rsidRPr="00862699" w:rsidRDefault="00C65932" w:rsidP="00C659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sz w:val="16"/>
                <w:szCs w:val="16"/>
              </w:rPr>
              <w:t>0.1-50.0</w:t>
            </w:r>
          </w:p>
        </w:tc>
        <w:tc>
          <w:tcPr>
            <w:tcW w:w="1842" w:type="dxa"/>
            <w:vAlign w:val="center"/>
          </w:tcPr>
          <w:p w14:paraId="618087E9" w14:textId="1BAE2AFF" w:rsidR="00C65932" w:rsidRPr="00862699" w:rsidRDefault="00C65932" w:rsidP="00C659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418" w:type="dxa"/>
            <w:vAlign w:val="center"/>
          </w:tcPr>
          <w:p w14:paraId="1AEAD3E8" w14:textId="277829E9" w:rsidR="00C65932" w:rsidRPr="00862699" w:rsidRDefault="00C65932" w:rsidP="00C659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56" w:type="dxa"/>
            <w:vAlign w:val="center"/>
          </w:tcPr>
          <w:p w14:paraId="3DD03217" w14:textId="47ECA97C" w:rsidR="00C65932" w:rsidRPr="00862699" w:rsidRDefault="00C65932" w:rsidP="00C659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bookmarkEnd w:id="7"/>
    </w:tbl>
    <w:p w14:paraId="64A6A4FC" w14:textId="7B0A98B2" w:rsidR="008976B7" w:rsidRPr="00862699" w:rsidRDefault="008976B7" w:rsidP="00802712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14:paraId="2CC25F91" w14:textId="77777777" w:rsidR="003B6E33" w:rsidRPr="00C65932" w:rsidRDefault="003B6E33" w:rsidP="00802712">
      <w:pPr>
        <w:spacing w:after="0"/>
        <w:rPr>
          <w:rFonts w:ascii="Times New Roman" w:hAnsi="Times New Roman" w:cs="Times New Roman"/>
          <w:lang w:val="en-US"/>
        </w:rPr>
      </w:pPr>
    </w:p>
    <w:sectPr w:rsidR="003B6E33" w:rsidRPr="00C659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F93797"/>
    <w:multiLevelType w:val="hybridMultilevel"/>
    <w:tmpl w:val="366EA4D2"/>
    <w:lvl w:ilvl="0" w:tplc="ED0EEB5C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  <w:vertAlign w:val="superscript"/>
      </w:rPr>
    </w:lvl>
    <w:lvl w:ilvl="1" w:tplc="E752B3B4" w:tentative="1">
      <w:start w:val="1"/>
      <w:numFmt w:val="lowerLetter"/>
      <w:lvlText w:val="%2."/>
      <w:lvlJc w:val="left"/>
      <w:pPr>
        <w:ind w:left="1080" w:hanging="360"/>
      </w:pPr>
    </w:lvl>
    <w:lvl w:ilvl="2" w:tplc="73A600C6" w:tentative="1">
      <w:start w:val="1"/>
      <w:numFmt w:val="lowerRoman"/>
      <w:lvlText w:val="%3."/>
      <w:lvlJc w:val="right"/>
      <w:pPr>
        <w:ind w:left="1800" w:hanging="180"/>
      </w:pPr>
    </w:lvl>
    <w:lvl w:ilvl="3" w:tplc="19B8FCF4" w:tentative="1">
      <w:start w:val="1"/>
      <w:numFmt w:val="decimal"/>
      <w:lvlText w:val="%4."/>
      <w:lvlJc w:val="left"/>
      <w:pPr>
        <w:ind w:left="2520" w:hanging="360"/>
      </w:pPr>
    </w:lvl>
    <w:lvl w:ilvl="4" w:tplc="DA92BD36" w:tentative="1">
      <w:start w:val="1"/>
      <w:numFmt w:val="lowerLetter"/>
      <w:lvlText w:val="%5."/>
      <w:lvlJc w:val="left"/>
      <w:pPr>
        <w:ind w:left="3240" w:hanging="360"/>
      </w:pPr>
    </w:lvl>
    <w:lvl w:ilvl="5" w:tplc="42840EBC" w:tentative="1">
      <w:start w:val="1"/>
      <w:numFmt w:val="lowerRoman"/>
      <w:lvlText w:val="%6."/>
      <w:lvlJc w:val="right"/>
      <w:pPr>
        <w:ind w:left="3960" w:hanging="180"/>
      </w:pPr>
    </w:lvl>
    <w:lvl w:ilvl="6" w:tplc="9E743CF2" w:tentative="1">
      <w:start w:val="1"/>
      <w:numFmt w:val="decimal"/>
      <w:lvlText w:val="%7."/>
      <w:lvlJc w:val="left"/>
      <w:pPr>
        <w:ind w:left="4680" w:hanging="360"/>
      </w:pPr>
    </w:lvl>
    <w:lvl w:ilvl="7" w:tplc="7646E322" w:tentative="1">
      <w:start w:val="1"/>
      <w:numFmt w:val="lowerLetter"/>
      <w:lvlText w:val="%8."/>
      <w:lvlJc w:val="left"/>
      <w:pPr>
        <w:ind w:left="5400" w:hanging="360"/>
      </w:pPr>
    </w:lvl>
    <w:lvl w:ilvl="8" w:tplc="4FDAC296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28909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xtjQzMrcwNzMwNDBU0lEKTi0uzszPAykwqgUA9G9C1ywAAAA="/>
  </w:docVars>
  <w:rsids>
    <w:rsidRoot w:val="008976B7"/>
    <w:rsid w:val="00000D37"/>
    <w:rsid w:val="0001370D"/>
    <w:rsid w:val="000A21CF"/>
    <w:rsid w:val="000C7602"/>
    <w:rsid w:val="000D6BE3"/>
    <w:rsid w:val="001A0B16"/>
    <w:rsid w:val="001B1027"/>
    <w:rsid w:val="001B5577"/>
    <w:rsid w:val="002647A3"/>
    <w:rsid w:val="00290CB0"/>
    <w:rsid w:val="002E34AA"/>
    <w:rsid w:val="003019F5"/>
    <w:rsid w:val="003036D3"/>
    <w:rsid w:val="00310BD1"/>
    <w:rsid w:val="00345BAD"/>
    <w:rsid w:val="0034713C"/>
    <w:rsid w:val="003667D7"/>
    <w:rsid w:val="003B6E33"/>
    <w:rsid w:val="003D14CE"/>
    <w:rsid w:val="004065C9"/>
    <w:rsid w:val="00485BDF"/>
    <w:rsid w:val="0049437C"/>
    <w:rsid w:val="004A19E5"/>
    <w:rsid w:val="00522AC0"/>
    <w:rsid w:val="005361A7"/>
    <w:rsid w:val="0054748A"/>
    <w:rsid w:val="00577BFC"/>
    <w:rsid w:val="005B41A4"/>
    <w:rsid w:val="005D3A27"/>
    <w:rsid w:val="005F5FAC"/>
    <w:rsid w:val="00604369"/>
    <w:rsid w:val="007150A8"/>
    <w:rsid w:val="00744154"/>
    <w:rsid w:val="007738B4"/>
    <w:rsid w:val="00785446"/>
    <w:rsid w:val="00802712"/>
    <w:rsid w:val="00840924"/>
    <w:rsid w:val="00862699"/>
    <w:rsid w:val="008976B7"/>
    <w:rsid w:val="008B0034"/>
    <w:rsid w:val="008F6410"/>
    <w:rsid w:val="00927BC2"/>
    <w:rsid w:val="00931547"/>
    <w:rsid w:val="00986547"/>
    <w:rsid w:val="00986E58"/>
    <w:rsid w:val="0099318D"/>
    <w:rsid w:val="009B110E"/>
    <w:rsid w:val="009F75EE"/>
    <w:rsid w:val="00A2307E"/>
    <w:rsid w:val="00A71FFF"/>
    <w:rsid w:val="00AB3076"/>
    <w:rsid w:val="00BB5B0B"/>
    <w:rsid w:val="00C00618"/>
    <w:rsid w:val="00C2215A"/>
    <w:rsid w:val="00C3334E"/>
    <w:rsid w:val="00C458B3"/>
    <w:rsid w:val="00C65932"/>
    <w:rsid w:val="00C94AD5"/>
    <w:rsid w:val="00CB5B68"/>
    <w:rsid w:val="00DA071F"/>
    <w:rsid w:val="00F9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0BE5B"/>
  <w15:chartTrackingRefBased/>
  <w15:docId w15:val="{9D8A5D0F-6978-4661-B839-03BA4A49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4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ny"/>
    <w:rsid w:val="003B6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3B6E33"/>
  </w:style>
  <w:style w:type="character" w:customStyle="1" w:styleId="eop">
    <w:name w:val="eop"/>
    <w:basedOn w:val="Domylnaczcionkaakapitu"/>
    <w:rsid w:val="003B6E33"/>
  </w:style>
  <w:style w:type="paragraph" w:styleId="Akapitzlist">
    <w:name w:val="List Paragraph"/>
    <w:basedOn w:val="Normalny"/>
    <w:qFormat/>
    <w:rsid w:val="00C00618"/>
    <w:pPr>
      <w:ind w:left="720"/>
      <w:contextualSpacing/>
    </w:pPr>
    <w:rPr>
      <w:rFonts w:ascii="Times New Roman" w:hAnsi="Times New Roman"/>
      <w:sz w:val="20"/>
      <w:lang w:val="en-US"/>
    </w:rPr>
  </w:style>
  <w:style w:type="character" w:styleId="Hipercze">
    <w:name w:val="Hyperlink"/>
    <w:basedOn w:val="Domylnaczcionkaakapitu"/>
    <w:uiPriority w:val="99"/>
    <w:unhideWhenUsed/>
    <w:rsid w:val="00C006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51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0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ciej.ditrych@p.lodz.pl" TargetMode="External"/><Relationship Id="rId13" Type="http://schemas.openxmlformats.org/officeDocument/2006/relationships/hyperlink" Target="mailto:dorota.zyzelewicz@p.lodz.p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edyta.kordialik-bogacka@p.lodz.pl" TargetMode="External"/><Relationship Id="rId12" Type="http://schemas.openxmlformats.org/officeDocument/2006/relationships/hyperlink" Target="mailto:Joanna.oracz@p.lodz.pl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sylwia.scieszka@p.lodz.pl" TargetMode="External"/><Relationship Id="rId11" Type="http://schemas.openxmlformats.org/officeDocument/2006/relationships/hyperlink" Target="mailto:anna.otlewska@p.lodz.pl" TargetMode="External"/><Relationship Id="rId5" Type="http://schemas.openxmlformats.org/officeDocument/2006/relationships/hyperlink" Target="mailto:kamil.krolak@dokt.p.lodz.pl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katarzyna.dybka@p.lodz.p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tomasz.szczygiel@dokt.p.lodz.pl" TargetMode="External"/><Relationship Id="rId14" Type="http://schemas.openxmlformats.org/officeDocument/2006/relationships/hyperlink" Target="mailto:kamil.krolak@dokt.p.lodz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4</Words>
  <Characters>2274</Characters>
  <Application>Microsoft Office Word</Application>
  <DocSecurity>0</DocSecurity>
  <Lines>133</Lines>
  <Paragraphs>6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Oracz</dc:creator>
  <cp:keywords/>
  <dc:description/>
  <cp:lastModifiedBy>Kamil Królak</cp:lastModifiedBy>
  <cp:revision>11</cp:revision>
  <dcterms:created xsi:type="dcterms:W3CDTF">2024-06-21T10:37:00Z</dcterms:created>
  <dcterms:modified xsi:type="dcterms:W3CDTF">2024-10-24T12:48:00Z</dcterms:modified>
</cp:coreProperties>
</file>